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tblpY="426"/>
        <w:tblW w:w="0" w:type="auto"/>
        <w:tblLook w:val="04A0"/>
      </w:tblPr>
      <w:tblGrid>
        <w:gridCol w:w="2518"/>
        <w:gridCol w:w="6004"/>
      </w:tblGrid>
      <w:tr w:rsidR="001802A9" w:rsidRPr="006A197C" w:rsidTr="00516C31">
        <w:tc>
          <w:tcPr>
            <w:tcW w:w="2518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b/>
                <w:sz w:val="24"/>
                <w:szCs w:val="24"/>
              </w:rPr>
              <w:t>primers or siRNA</w:t>
            </w:r>
            <w:r w:rsidR="00D226C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6004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1802A9" w:rsidRPr="006A197C" w:rsidTr="00516C31">
        <w:tc>
          <w:tcPr>
            <w:tcW w:w="2518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lag-SPINK5</w:t>
            </w:r>
          </w:p>
        </w:tc>
        <w:tc>
          <w:tcPr>
            <w:tcW w:w="6004" w:type="dxa"/>
          </w:tcPr>
          <w:p w:rsidR="001802A9" w:rsidRPr="006A197C" w:rsidRDefault="001802A9" w:rsidP="00516C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1:</w:t>
            </w:r>
            <w:r w:rsidRPr="006A197C">
              <w:rPr>
                <w:rFonts w:ascii="Times New Roman" w:hAnsi="Times New Roman" w:cs="Times New Roman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A197C">
              <w:rPr>
                <w:rFonts w:ascii="Times New Roman" w:hAnsi="Times New Roman" w:cs="Times New Roman"/>
              </w:rPr>
              <w:t>-</w:t>
            </w: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CTTGCATCGTCTTC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:rsidR="001802A9" w:rsidRPr="006A197C" w:rsidRDefault="001802A9" w:rsidP="00516C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1: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A197C">
              <w:rPr>
                <w:rFonts w:ascii="Times New Roman" w:hAnsi="Times New Roman" w:cs="Times New Roman"/>
              </w:rPr>
              <w:t>-</w:t>
            </w: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TTTCAACAATCTTCC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:rsidR="001802A9" w:rsidRPr="006A197C" w:rsidRDefault="001802A9" w:rsidP="00516C31">
            <w:pPr>
              <w:wordWrap w:val="0"/>
              <w:ind w:left="1440" w:hangingChars="600" w:hanging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2: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A197C">
              <w:rPr>
                <w:rFonts w:ascii="Times New Roman" w:hAnsi="Times New Roman" w:cs="Times New Roman"/>
              </w:rPr>
              <w:t>-</w:t>
            </w: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ATGACGACAAGCTTAAGATAGCCACAGTGTCAGTG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:rsidR="001802A9" w:rsidRPr="006A197C" w:rsidRDefault="001802A9" w:rsidP="00516C31">
            <w:pPr>
              <w:wordWrap w:val="0"/>
              <w:ind w:left="1440" w:hangingChars="600" w:hanging="1440"/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2: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A197C">
              <w:rPr>
                <w:rFonts w:ascii="Times New Roman" w:hAnsi="Times New Roman" w:cs="Times New Roman"/>
              </w:rPr>
              <w:t>-</w:t>
            </w: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CCACCCGGGATCCTTAATAAATAACCTTTGCATT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802A9" w:rsidRPr="006A197C" w:rsidTr="00516C31">
        <w:tc>
          <w:tcPr>
            <w:tcW w:w="2518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K5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</w:p>
        </w:tc>
        <w:tc>
          <w:tcPr>
            <w:tcW w:w="6004" w:type="dxa"/>
          </w:tcPr>
          <w:p w:rsidR="001802A9" w:rsidRPr="006A197C" w:rsidRDefault="001802A9" w:rsidP="00516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ense: 5'- CCAUGUGUCAAGCCUACUUTT-3'</w:t>
            </w:r>
          </w:p>
          <w:p w:rsidR="001802A9" w:rsidRPr="006A197C" w:rsidRDefault="001802A9" w:rsidP="00516C31">
            <w:pPr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anti-sense: 5'-</w:t>
            </w:r>
            <w:r w:rsidRPr="006A197C">
              <w:rPr>
                <w:rFonts w:ascii="Times New Roman" w:hAnsi="Times New Roman" w:cs="Times New Roman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AAGUAGGCUUGACACAUGGTT-3'</w:t>
            </w:r>
          </w:p>
        </w:tc>
      </w:tr>
      <w:tr w:rsidR="001802A9" w:rsidRPr="006A197C" w:rsidTr="00516C31">
        <w:tc>
          <w:tcPr>
            <w:tcW w:w="2518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K5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</w:p>
        </w:tc>
        <w:tc>
          <w:tcPr>
            <w:tcW w:w="6004" w:type="dxa"/>
          </w:tcPr>
          <w:p w:rsidR="001802A9" w:rsidRPr="006A197C" w:rsidRDefault="001802A9" w:rsidP="00516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ense:5'-</w:t>
            </w:r>
            <w:r w:rsidRPr="006A197C">
              <w:rPr>
                <w:rFonts w:ascii="Times New Roman" w:hAnsi="Times New Roman" w:cs="Times New Roman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GCAAGACCCAUGGCAACAATT-3'</w:t>
            </w:r>
          </w:p>
          <w:p w:rsidR="001802A9" w:rsidRPr="006A197C" w:rsidRDefault="001802A9" w:rsidP="00516C31">
            <w:pPr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anti-sense: 5'-</w:t>
            </w:r>
            <w:r w:rsidRPr="006A19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UUGUUGCCAUGGGUCUUGCTT-3'</w:t>
            </w:r>
          </w:p>
        </w:tc>
      </w:tr>
      <w:tr w:rsidR="001802A9" w:rsidRPr="006A197C" w:rsidTr="00516C31">
        <w:tc>
          <w:tcPr>
            <w:tcW w:w="2518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K5-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</w:p>
        </w:tc>
        <w:tc>
          <w:tcPr>
            <w:tcW w:w="6004" w:type="dxa"/>
          </w:tcPr>
          <w:p w:rsidR="001802A9" w:rsidRPr="006A197C" w:rsidRDefault="001802A9" w:rsidP="00516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ense: 5'-</w:t>
            </w:r>
            <w:r w:rsidRPr="006A197C">
              <w:rPr>
                <w:rFonts w:ascii="Times New Roman" w:hAnsi="Times New Roman" w:cs="Times New Roman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GCAGUGAAUUUCGAAACUATT-3'</w:t>
            </w:r>
          </w:p>
          <w:p w:rsidR="001802A9" w:rsidRPr="006A197C" w:rsidRDefault="001802A9" w:rsidP="00516C31">
            <w:pPr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anti-sense: 5'-</w:t>
            </w:r>
            <w:r w:rsidRPr="006A197C">
              <w:rPr>
                <w:rFonts w:ascii="Times New Roman" w:hAnsi="Times New Roman" w:cs="Times New Roman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UAGUUCGAAAUUCACUGCTT-3'</w:t>
            </w:r>
          </w:p>
        </w:tc>
      </w:tr>
      <w:tr w:rsidR="001802A9" w:rsidRPr="006A197C" w:rsidTr="00516C31">
        <w:tc>
          <w:tcPr>
            <w:tcW w:w="2518" w:type="dxa"/>
          </w:tcPr>
          <w:p w:rsidR="001802A9" w:rsidRPr="006A197C" w:rsidRDefault="001802A9" w:rsidP="00516C31">
            <w:pPr>
              <w:jc w:val="center"/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negative control siRNA</w:t>
            </w:r>
          </w:p>
        </w:tc>
        <w:tc>
          <w:tcPr>
            <w:tcW w:w="6004" w:type="dxa"/>
          </w:tcPr>
          <w:p w:rsidR="001802A9" w:rsidRPr="006A197C" w:rsidRDefault="001802A9" w:rsidP="00516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sense: 5'- UUCUCCGAACGUGUCACGUTT-3'</w:t>
            </w:r>
          </w:p>
          <w:p w:rsidR="001802A9" w:rsidRPr="006A197C" w:rsidRDefault="001802A9" w:rsidP="00516C31">
            <w:pPr>
              <w:rPr>
                <w:rFonts w:ascii="Times New Roman" w:hAnsi="Times New Roman" w:cs="Times New Roman"/>
              </w:rPr>
            </w:pP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anti-sense: 5'-</w:t>
            </w:r>
            <w:r w:rsidRPr="006A197C">
              <w:rPr>
                <w:rFonts w:ascii="Times New Roman" w:hAnsi="Times New Roman" w:cs="Times New Roman"/>
              </w:rPr>
              <w:t xml:space="preserve"> </w:t>
            </w:r>
            <w:r w:rsidRPr="006A197C">
              <w:rPr>
                <w:rFonts w:ascii="Times New Roman" w:hAnsi="Times New Roman" w:cs="Times New Roman"/>
                <w:sz w:val="24"/>
                <w:szCs w:val="24"/>
              </w:rPr>
              <w:t>ACGUGACACGUUCGGAGAATT-3'</w:t>
            </w:r>
          </w:p>
        </w:tc>
      </w:tr>
    </w:tbl>
    <w:p w:rsidR="008810A0" w:rsidRPr="00D226C4" w:rsidRDefault="00516C31" w:rsidP="00D226C4">
      <w:pPr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D226C4">
        <w:rPr>
          <w:rFonts w:ascii="Times New Roman" w:hAnsi="Times New Roman" w:cs="Times New Roman"/>
          <w:b/>
          <w:sz w:val="24"/>
        </w:rPr>
        <w:t>T</w:t>
      </w:r>
      <w:r w:rsidRPr="00D226C4">
        <w:rPr>
          <w:rFonts w:ascii="Times New Roman" w:hAnsi="Times New Roman" w:cs="Times New Roman" w:hint="eastAsia"/>
          <w:b/>
          <w:sz w:val="24"/>
        </w:rPr>
        <w:t>able 1</w:t>
      </w:r>
      <w:r w:rsidR="00D226C4" w:rsidRPr="00D226C4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D226C4" w:rsidRPr="00D226C4">
        <w:rPr>
          <w:rFonts w:ascii="Times New Roman" w:hAnsi="Times New Roman" w:cs="Times New Roman" w:hint="eastAsia"/>
          <w:b/>
          <w:sz w:val="24"/>
        </w:rPr>
        <w:t xml:space="preserve"> The sequences of primers and siRNAs</w:t>
      </w:r>
    </w:p>
    <w:sectPr w:rsidR="008810A0" w:rsidRPr="00D226C4" w:rsidSect="00076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02A9"/>
    <w:rsid w:val="00076F23"/>
    <w:rsid w:val="001802A9"/>
    <w:rsid w:val="001C0A2F"/>
    <w:rsid w:val="00516C31"/>
    <w:rsid w:val="006A197C"/>
    <w:rsid w:val="00B5733D"/>
    <w:rsid w:val="00D22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0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8</dc:creator>
  <cp:keywords/>
  <dc:description/>
  <cp:lastModifiedBy>pc8</cp:lastModifiedBy>
  <cp:revision>4</cp:revision>
  <dcterms:created xsi:type="dcterms:W3CDTF">2019-01-07T12:28:00Z</dcterms:created>
  <dcterms:modified xsi:type="dcterms:W3CDTF">2019-01-07T12:42:00Z</dcterms:modified>
</cp:coreProperties>
</file>